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F50" w:rsidRDefault="006A2627" w:rsidP="00BD1F50">
      <w:pPr>
        <w:pageBreakBefore/>
        <w:rPr>
          <w:b/>
          <w:lang w:val="en-GB"/>
        </w:rPr>
      </w:pPr>
      <w:r>
        <w:rPr>
          <w:b/>
          <w:lang w:val="en-GB"/>
        </w:rPr>
        <w:t>S</w:t>
      </w:r>
      <w:r w:rsidR="00BD1F50">
        <w:rPr>
          <w:b/>
          <w:lang w:val="en-GB"/>
        </w:rPr>
        <w:t>2</w:t>
      </w:r>
      <w:r w:rsidR="00114CCE">
        <w:rPr>
          <w:b/>
          <w:lang w:val="en-GB"/>
        </w:rPr>
        <w:t xml:space="preserve"> Text</w:t>
      </w:r>
      <w:bookmarkStart w:id="0" w:name="_GoBack"/>
      <w:bookmarkEnd w:id="0"/>
      <w:r w:rsidR="000965F0">
        <w:rPr>
          <w:b/>
          <w:lang w:val="en-GB"/>
        </w:rPr>
        <w:t>.</w:t>
      </w:r>
      <w:r w:rsidR="00BD1F50">
        <w:rPr>
          <w:b/>
          <w:lang w:val="en-GB"/>
        </w:rPr>
        <w:t xml:space="preserve"> I</w:t>
      </w:r>
      <w:r w:rsidR="00BD1F50" w:rsidRPr="00F75077">
        <w:rPr>
          <w:b/>
          <w:lang w:val="en-GB"/>
        </w:rPr>
        <w:t>n- and exclusion criteria</w:t>
      </w:r>
    </w:p>
    <w:p w:rsidR="00BD1F50" w:rsidRDefault="00BD1F50" w:rsidP="00BD1F50">
      <w:pPr>
        <w:rPr>
          <w:b/>
          <w:lang w:val="en-GB"/>
        </w:rPr>
      </w:pPr>
    </w:p>
    <w:p w:rsidR="00BD1F50" w:rsidRPr="006252B8" w:rsidRDefault="00BD1F50" w:rsidP="00BD1F50">
      <w:pPr>
        <w:rPr>
          <w:b/>
          <w:lang w:val="en-US"/>
        </w:rPr>
      </w:pPr>
      <w:r w:rsidRPr="006252B8">
        <w:rPr>
          <w:b/>
          <w:lang w:val="en-US"/>
        </w:rPr>
        <w:t xml:space="preserve">Inclusion criteria: </w:t>
      </w:r>
    </w:p>
    <w:p w:rsidR="00BD1F50" w:rsidRDefault="00BD1F50" w:rsidP="00BD1F50">
      <w:pPr>
        <w:pStyle w:val="Lijstalinea"/>
        <w:numPr>
          <w:ilvl w:val="0"/>
          <w:numId w:val="2"/>
        </w:numPr>
      </w:pPr>
      <w:r>
        <w:t>Quantitative measurements</w:t>
      </w:r>
    </w:p>
    <w:p w:rsidR="00BD1F50" w:rsidRDefault="00BD1F50" w:rsidP="00BD1F50">
      <w:pPr>
        <w:pStyle w:val="Lijstalinea"/>
        <w:numPr>
          <w:ilvl w:val="0"/>
          <w:numId w:val="2"/>
        </w:numPr>
      </w:pPr>
      <w:r>
        <w:t xml:space="preserve">Patients of all ages </w:t>
      </w:r>
    </w:p>
    <w:p w:rsidR="00BD1F50" w:rsidRDefault="00BD1F50" w:rsidP="00BD1F50">
      <w:pPr>
        <w:pStyle w:val="Lijstalinea"/>
        <w:numPr>
          <w:ilvl w:val="0"/>
          <w:numId w:val="2"/>
        </w:numPr>
      </w:pPr>
      <w:r>
        <w:t xml:space="preserve">Physical and mental health </w:t>
      </w:r>
    </w:p>
    <w:p w:rsidR="00BD1F50" w:rsidRDefault="00BD1F50" w:rsidP="00BD1F50">
      <w:pPr>
        <w:pStyle w:val="Lijstalinea"/>
        <w:numPr>
          <w:ilvl w:val="0"/>
          <w:numId w:val="2"/>
        </w:numPr>
      </w:pPr>
      <w:r>
        <w:t xml:space="preserve">No limits on study design </w:t>
      </w:r>
    </w:p>
    <w:p w:rsidR="00BD1F50" w:rsidRDefault="00BD1F50" w:rsidP="00BD1F50">
      <w:pPr>
        <w:pStyle w:val="Lijstalinea"/>
        <w:numPr>
          <w:ilvl w:val="0"/>
          <w:numId w:val="2"/>
        </w:numPr>
      </w:pPr>
      <w:r>
        <w:t xml:space="preserve">Research assessing transitional patient safety: </w:t>
      </w:r>
      <w:r>
        <w:br/>
        <w:t xml:space="preserve">Group 1: </w:t>
      </w:r>
      <w:r w:rsidR="00647D34">
        <w:t xml:space="preserve">Validity assessment: </w:t>
      </w:r>
      <w:r>
        <w:t>Research regarding measurement properties (development, validation or evaluation) of measurement tools in transitional patient safety</w:t>
      </w:r>
    </w:p>
    <w:p w:rsidR="00BD1F50" w:rsidRDefault="00BD1F50" w:rsidP="00BD1F50">
      <w:pPr>
        <w:pStyle w:val="Lijstalinea"/>
      </w:pPr>
      <w:r>
        <w:t xml:space="preserve">Group 2: </w:t>
      </w:r>
      <w:r w:rsidR="00647D34">
        <w:t xml:space="preserve">Outcome inventory: </w:t>
      </w:r>
      <w:r>
        <w:t xml:space="preserve">Research regarding the current state of, or interventions on transitional patient safety and measuring their effect </w:t>
      </w:r>
    </w:p>
    <w:p w:rsidR="00BD1F50" w:rsidRDefault="00BD1F50" w:rsidP="00BD1F50">
      <w:pPr>
        <w:pStyle w:val="Lijstalinea"/>
        <w:numPr>
          <w:ilvl w:val="0"/>
          <w:numId w:val="2"/>
        </w:numPr>
      </w:pPr>
      <w:r>
        <w:t>Studies on transitional patient safety between general practitioner/ primary care practitioner/ family medicine and hospital. A transition of patient responsibility from a h</w:t>
      </w:r>
      <w:r w:rsidR="00647D34">
        <w:t>ealth</w:t>
      </w:r>
      <w:r>
        <w:t>care professional (general practice/primary care or hospital</w:t>
      </w:r>
      <w:r w:rsidR="00647D34">
        <w:t>) to another health</w:t>
      </w:r>
      <w:r>
        <w:t xml:space="preserve">care professional in the other level (general practice/primary care or hospital) is essential. </w:t>
      </w:r>
    </w:p>
    <w:p w:rsidR="00BD1F50" w:rsidRDefault="00BD1F50" w:rsidP="00BD1F50">
      <w:pPr>
        <w:pStyle w:val="Lijstalinea"/>
        <w:numPr>
          <w:ilvl w:val="0"/>
          <w:numId w:val="2"/>
        </w:numPr>
      </w:pPr>
      <w:r>
        <w:t xml:space="preserve">Studies on patient safety culture/ climate (definition: the norm, values and assumptions of healthcare </w:t>
      </w:r>
      <w:r w:rsidR="00647D34">
        <w:t>professional</w:t>
      </w:r>
      <w:r>
        <w:t xml:space="preserve">s on transitional patient safety or “How do healthcare </w:t>
      </w:r>
      <w:r w:rsidR="00647D34">
        <w:t>professionals</w:t>
      </w:r>
      <w:r>
        <w:t xml:space="preserve"> think about transitional patient safety”)</w:t>
      </w:r>
    </w:p>
    <w:p w:rsidR="00BD1F50" w:rsidRDefault="00BD1F50" w:rsidP="00BD1F50">
      <w:pPr>
        <w:pStyle w:val="Lijstalinea"/>
        <w:numPr>
          <w:ilvl w:val="0"/>
          <w:numId w:val="2"/>
        </w:numPr>
      </w:pPr>
      <w:r>
        <w:t xml:space="preserve">Studies on initiatives and staff outcomes: behaviour of healthcare </w:t>
      </w:r>
      <w:r w:rsidR="00647D34">
        <w:t>professional</w:t>
      </w:r>
      <w:r>
        <w:t xml:space="preserve">s (“How do healthcare </w:t>
      </w:r>
      <w:r w:rsidR="00647D34">
        <w:t>professionals</w:t>
      </w:r>
      <w:r>
        <w:t xml:space="preserve"> behave in transitional care”, e.g. referral, discharge, simultaneous care, medication reconciliation, quality indicators, discharge/ referral letters or other communication)</w:t>
      </w:r>
    </w:p>
    <w:p w:rsidR="00BD1F50" w:rsidRDefault="00BD1F50" w:rsidP="00BD1F50">
      <w:pPr>
        <w:pStyle w:val="Lijstalinea"/>
        <w:numPr>
          <w:ilvl w:val="0"/>
          <w:numId w:val="2"/>
        </w:numPr>
      </w:pPr>
      <w:r>
        <w:t>Studies on patient outcomes: transitional patient safety incidents and mortality/ morbidity outcomes and patient-reported outcome measures (PROMs): patients perspectives (“How does the patient perceive transitional patient safety”)</w:t>
      </w:r>
    </w:p>
    <w:p w:rsidR="00BD1F50" w:rsidRDefault="00BD1F50" w:rsidP="00BD1F50">
      <w:pPr>
        <w:pStyle w:val="Lijstalinea"/>
        <w:numPr>
          <w:ilvl w:val="0"/>
          <w:numId w:val="2"/>
        </w:numPr>
      </w:pPr>
      <w:r>
        <w:t>Measurements from both the perspectives of the healthcare professional (process and culture) and patient</w:t>
      </w:r>
    </w:p>
    <w:p w:rsidR="00BD1F50" w:rsidRDefault="00BD1F50" w:rsidP="00BD1F50">
      <w:pPr>
        <w:pStyle w:val="Lijstalinea"/>
        <w:numPr>
          <w:ilvl w:val="0"/>
          <w:numId w:val="2"/>
        </w:numPr>
      </w:pPr>
      <w:r>
        <w:t>Studies on a medical home (which includes a primary care team)</w:t>
      </w:r>
    </w:p>
    <w:p w:rsidR="00BD1F50" w:rsidRPr="00F75077" w:rsidRDefault="00BD1F50" w:rsidP="00BD1F50">
      <w:pPr>
        <w:rPr>
          <w:b/>
        </w:rPr>
      </w:pPr>
      <w:r w:rsidRPr="00F75077">
        <w:rPr>
          <w:b/>
        </w:rPr>
        <w:t>Exclusion criteria:</w:t>
      </w:r>
    </w:p>
    <w:p w:rsidR="00BD1F50" w:rsidRDefault="00BD1F50" w:rsidP="00BD1F50">
      <w:pPr>
        <w:pStyle w:val="Lijstalinea"/>
        <w:numPr>
          <w:ilvl w:val="0"/>
          <w:numId w:val="1"/>
        </w:numPr>
      </w:pPr>
      <w:r>
        <w:t>Qualitative measurements</w:t>
      </w:r>
    </w:p>
    <w:p w:rsidR="00BD1F50" w:rsidRDefault="00BD1F50" w:rsidP="00BD1F50">
      <w:pPr>
        <w:pStyle w:val="Lijstalinea"/>
        <w:numPr>
          <w:ilvl w:val="0"/>
          <w:numId w:val="1"/>
        </w:numPr>
      </w:pPr>
      <w:r>
        <w:t xml:space="preserve">Measurement tools addressing more organisational concepts such as integral care </w:t>
      </w:r>
    </w:p>
    <w:p w:rsidR="00BD1F50" w:rsidRDefault="00BD1F50" w:rsidP="00BD1F50">
      <w:pPr>
        <w:pStyle w:val="Lijstalinea"/>
        <w:numPr>
          <w:ilvl w:val="0"/>
          <w:numId w:val="1"/>
        </w:numPr>
      </w:pPr>
      <w:r>
        <w:t>Research regarding t</w:t>
      </w:r>
      <w:r w:rsidR="00647D34">
        <w:t>ransitions between other health</w:t>
      </w:r>
      <w:r>
        <w:t>care organisations in primary and secondary care (e.g. ambulance, obstetric health center, nursing homes)</w:t>
      </w:r>
    </w:p>
    <w:p w:rsidR="00BD1F50" w:rsidRDefault="00BD1F50" w:rsidP="00BD1F50">
      <w:pPr>
        <w:pStyle w:val="Lijstalinea"/>
        <w:numPr>
          <w:ilvl w:val="0"/>
          <w:numId w:val="1"/>
        </w:numPr>
      </w:pPr>
      <w:r>
        <w:t>Models and frameworks</w:t>
      </w:r>
    </w:p>
    <w:p w:rsidR="00BD1F50" w:rsidRDefault="00BD1F50" w:rsidP="00BD1F50">
      <w:pPr>
        <w:pStyle w:val="Lijstalinea"/>
        <w:numPr>
          <w:ilvl w:val="0"/>
          <w:numId w:val="1"/>
        </w:numPr>
      </w:pPr>
      <w:r>
        <w:t>Electronic health record implementation</w:t>
      </w:r>
    </w:p>
    <w:p w:rsidR="00BD1F50" w:rsidRDefault="00BD1F50" w:rsidP="00BD1F50">
      <w:pPr>
        <w:pStyle w:val="Lijstalinea"/>
        <w:numPr>
          <w:ilvl w:val="0"/>
          <w:numId w:val="1"/>
        </w:numPr>
      </w:pPr>
      <w:r>
        <w:t>Relational continuity of care</w:t>
      </w:r>
    </w:p>
    <w:p w:rsidR="00BD1F50" w:rsidRDefault="00647D34" w:rsidP="00BD1F50">
      <w:pPr>
        <w:pStyle w:val="Lijstalinea"/>
        <w:numPr>
          <w:ilvl w:val="0"/>
          <w:numId w:val="1"/>
        </w:numPr>
      </w:pPr>
      <w:r>
        <w:t>Home health</w:t>
      </w:r>
      <w:r w:rsidR="00BD1F50">
        <w:t>care (only included if a primary care provider is clearly involved)</w:t>
      </w:r>
    </w:p>
    <w:p w:rsidR="00BD1F50" w:rsidRPr="00F75077" w:rsidRDefault="00BD1F50" w:rsidP="00BD1F50">
      <w:pPr>
        <w:rPr>
          <w:b/>
          <w:lang w:val="en-GB"/>
        </w:rPr>
      </w:pPr>
    </w:p>
    <w:p w:rsidR="00ED6182" w:rsidRPr="00BD1F50" w:rsidRDefault="00ED6182">
      <w:pPr>
        <w:rPr>
          <w:lang w:val="en-GB"/>
        </w:rPr>
      </w:pPr>
    </w:p>
    <w:sectPr w:rsidR="00ED6182" w:rsidRPr="00BD1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D5058D"/>
    <w:multiLevelType w:val="hybridMultilevel"/>
    <w:tmpl w:val="E6BC673E"/>
    <w:lvl w:ilvl="0" w:tplc="22D83BE4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522BCE"/>
    <w:multiLevelType w:val="hybridMultilevel"/>
    <w:tmpl w:val="157A41EE"/>
    <w:lvl w:ilvl="0" w:tplc="22D83BE4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F50"/>
    <w:rsid w:val="00003929"/>
    <w:rsid w:val="0002045B"/>
    <w:rsid w:val="00033852"/>
    <w:rsid w:val="00035D0A"/>
    <w:rsid w:val="00036A9C"/>
    <w:rsid w:val="00041EC6"/>
    <w:rsid w:val="00047960"/>
    <w:rsid w:val="00061A5B"/>
    <w:rsid w:val="00061E44"/>
    <w:rsid w:val="00064387"/>
    <w:rsid w:val="000652A0"/>
    <w:rsid w:val="00070B59"/>
    <w:rsid w:val="000813B0"/>
    <w:rsid w:val="00082B00"/>
    <w:rsid w:val="00090166"/>
    <w:rsid w:val="000965F0"/>
    <w:rsid w:val="000A0902"/>
    <w:rsid w:val="000A15FD"/>
    <w:rsid w:val="000A17A5"/>
    <w:rsid w:val="000C2500"/>
    <w:rsid w:val="000C4FD2"/>
    <w:rsid w:val="000D6539"/>
    <w:rsid w:val="000E2BC0"/>
    <w:rsid w:val="000F0B4D"/>
    <w:rsid w:val="000F1F34"/>
    <w:rsid w:val="00102C8D"/>
    <w:rsid w:val="00112D8E"/>
    <w:rsid w:val="00113C32"/>
    <w:rsid w:val="00114CCE"/>
    <w:rsid w:val="00116831"/>
    <w:rsid w:val="00122B5F"/>
    <w:rsid w:val="00125950"/>
    <w:rsid w:val="00127A80"/>
    <w:rsid w:val="00127F71"/>
    <w:rsid w:val="00130276"/>
    <w:rsid w:val="00130973"/>
    <w:rsid w:val="0013138D"/>
    <w:rsid w:val="00131AE2"/>
    <w:rsid w:val="001404C0"/>
    <w:rsid w:val="00141FFC"/>
    <w:rsid w:val="00147200"/>
    <w:rsid w:val="00164533"/>
    <w:rsid w:val="00165AE5"/>
    <w:rsid w:val="001709CD"/>
    <w:rsid w:val="00171EAD"/>
    <w:rsid w:val="0017556A"/>
    <w:rsid w:val="00181920"/>
    <w:rsid w:val="001A13F2"/>
    <w:rsid w:val="001A4498"/>
    <w:rsid w:val="001A6C7B"/>
    <w:rsid w:val="001A6F40"/>
    <w:rsid w:val="001B17EF"/>
    <w:rsid w:val="001B2CB1"/>
    <w:rsid w:val="001C0B9B"/>
    <w:rsid w:val="001C2841"/>
    <w:rsid w:val="001C2C6F"/>
    <w:rsid w:val="001E3795"/>
    <w:rsid w:val="001F0ED7"/>
    <w:rsid w:val="001F1264"/>
    <w:rsid w:val="001F219D"/>
    <w:rsid w:val="001F6BEB"/>
    <w:rsid w:val="002279D3"/>
    <w:rsid w:val="00230581"/>
    <w:rsid w:val="00233BA9"/>
    <w:rsid w:val="00235B11"/>
    <w:rsid w:val="00236647"/>
    <w:rsid w:val="002433A5"/>
    <w:rsid w:val="00262F4C"/>
    <w:rsid w:val="00281CB3"/>
    <w:rsid w:val="00296265"/>
    <w:rsid w:val="002A0473"/>
    <w:rsid w:val="002A2B88"/>
    <w:rsid w:val="002A58D2"/>
    <w:rsid w:val="002A5EC6"/>
    <w:rsid w:val="002B45AE"/>
    <w:rsid w:val="002B51DC"/>
    <w:rsid w:val="002B553D"/>
    <w:rsid w:val="002C109A"/>
    <w:rsid w:val="002D7019"/>
    <w:rsid w:val="002E27D9"/>
    <w:rsid w:val="002E2D44"/>
    <w:rsid w:val="002E5462"/>
    <w:rsid w:val="002F016A"/>
    <w:rsid w:val="002F7E2E"/>
    <w:rsid w:val="00304040"/>
    <w:rsid w:val="003121D8"/>
    <w:rsid w:val="003126D4"/>
    <w:rsid w:val="00314159"/>
    <w:rsid w:val="00330319"/>
    <w:rsid w:val="003329C2"/>
    <w:rsid w:val="00333DE2"/>
    <w:rsid w:val="003436B8"/>
    <w:rsid w:val="00343AC1"/>
    <w:rsid w:val="003469AC"/>
    <w:rsid w:val="00346CA4"/>
    <w:rsid w:val="00352D39"/>
    <w:rsid w:val="0035451A"/>
    <w:rsid w:val="00357F9A"/>
    <w:rsid w:val="0036482B"/>
    <w:rsid w:val="003714EA"/>
    <w:rsid w:val="00381F3E"/>
    <w:rsid w:val="00382B0B"/>
    <w:rsid w:val="00396D8B"/>
    <w:rsid w:val="003A5762"/>
    <w:rsid w:val="003A7846"/>
    <w:rsid w:val="003B620F"/>
    <w:rsid w:val="003C6132"/>
    <w:rsid w:val="003E067F"/>
    <w:rsid w:val="003E1622"/>
    <w:rsid w:val="003F3033"/>
    <w:rsid w:val="00402F75"/>
    <w:rsid w:val="00403DB0"/>
    <w:rsid w:val="00406A73"/>
    <w:rsid w:val="004161C2"/>
    <w:rsid w:val="0042076D"/>
    <w:rsid w:val="00425504"/>
    <w:rsid w:val="0043760B"/>
    <w:rsid w:val="004573B6"/>
    <w:rsid w:val="00463ADD"/>
    <w:rsid w:val="00475947"/>
    <w:rsid w:val="00480F6C"/>
    <w:rsid w:val="004812A2"/>
    <w:rsid w:val="004A12B3"/>
    <w:rsid w:val="004A5B21"/>
    <w:rsid w:val="004A6D98"/>
    <w:rsid w:val="004B3D55"/>
    <w:rsid w:val="004B50F8"/>
    <w:rsid w:val="004B6C4B"/>
    <w:rsid w:val="004B7343"/>
    <w:rsid w:val="004C10F5"/>
    <w:rsid w:val="004C3CE2"/>
    <w:rsid w:val="004C436C"/>
    <w:rsid w:val="004C7E8C"/>
    <w:rsid w:val="004D3C25"/>
    <w:rsid w:val="004D409B"/>
    <w:rsid w:val="004E06A3"/>
    <w:rsid w:val="004E2813"/>
    <w:rsid w:val="004E3298"/>
    <w:rsid w:val="004E404F"/>
    <w:rsid w:val="00505615"/>
    <w:rsid w:val="00517078"/>
    <w:rsid w:val="005336A3"/>
    <w:rsid w:val="005339F2"/>
    <w:rsid w:val="00536B64"/>
    <w:rsid w:val="00540084"/>
    <w:rsid w:val="00544D8A"/>
    <w:rsid w:val="00570247"/>
    <w:rsid w:val="00570675"/>
    <w:rsid w:val="0057738D"/>
    <w:rsid w:val="00585CCC"/>
    <w:rsid w:val="0059331C"/>
    <w:rsid w:val="005A22EA"/>
    <w:rsid w:val="005A4BC7"/>
    <w:rsid w:val="005B1F42"/>
    <w:rsid w:val="005B2A89"/>
    <w:rsid w:val="005B5C6C"/>
    <w:rsid w:val="005C7AE1"/>
    <w:rsid w:val="005D1FB2"/>
    <w:rsid w:val="005D3ACC"/>
    <w:rsid w:val="005E0258"/>
    <w:rsid w:val="00600D12"/>
    <w:rsid w:val="006252B8"/>
    <w:rsid w:val="00631A95"/>
    <w:rsid w:val="00633AC7"/>
    <w:rsid w:val="00635223"/>
    <w:rsid w:val="00641C28"/>
    <w:rsid w:val="00643F91"/>
    <w:rsid w:val="00645F8C"/>
    <w:rsid w:val="00647D34"/>
    <w:rsid w:val="006515E1"/>
    <w:rsid w:val="00651B47"/>
    <w:rsid w:val="00656816"/>
    <w:rsid w:val="00675969"/>
    <w:rsid w:val="006A22C4"/>
    <w:rsid w:val="006A2627"/>
    <w:rsid w:val="006B04CC"/>
    <w:rsid w:val="006C64A9"/>
    <w:rsid w:val="006D3D5C"/>
    <w:rsid w:val="006D41E6"/>
    <w:rsid w:val="006D4D36"/>
    <w:rsid w:val="006D7B7A"/>
    <w:rsid w:val="006E6399"/>
    <w:rsid w:val="006F3B73"/>
    <w:rsid w:val="00700939"/>
    <w:rsid w:val="0070747F"/>
    <w:rsid w:val="00714529"/>
    <w:rsid w:val="00714928"/>
    <w:rsid w:val="00727189"/>
    <w:rsid w:val="00730E28"/>
    <w:rsid w:val="007361DB"/>
    <w:rsid w:val="00742AA3"/>
    <w:rsid w:val="007628C8"/>
    <w:rsid w:val="007639FB"/>
    <w:rsid w:val="007679FC"/>
    <w:rsid w:val="00775D9C"/>
    <w:rsid w:val="00777C3F"/>
    <w:rsid w:val="00781C50"/>
    <w:rsid w:val="007840D2"/>
    <w:rsid w:val="00785333"/>
    <w:rsid w:val="00787A02"/>
    <w:rsid w:val="007A6306"/>
    <w:rsid w:val="007B701A"/>
    <w:rsid w:val="007C1FBA"/>
    <w:rsid w:val="007C739D"/>
    <w:rsid w:val="007D1933"/>
    <w:rsid w:val="007E2C85"/>
    <w:rsid w:val="007E328C"/>
    <w:rsid w:val="007E5866"/>
    <w:rsid w:val="007F191D"/>
    <w:rsid w:val="007F6209"/>
    <w:rsid w:val="00811F0F"/>
    <w:rsid w:val="00813202"/>
    <w:rsid w:val="008144A5"/>
    <w:rsid w:val="00814BBC"/>
    <w:rsid w:val="00826815"/>
    <w:rsid w:val="00827E2C"/>
    <w:rsid w:val="00836A33"/>
    <w:rsid w:val="00837B23"/>
    <w:rsid w:val="00841626"/>
    <w:rsid w:val="00843BD5"/>
    <w:rsid w:val="0085090B"/>
    <w:rsid w:val="00851049"/>
    <w:rsid w:val="00851C1A"/>
    <w:rsid w:val="00852E42"/>
    <w:rsid w:val="00853909"/>
    <w:rsid w:val="008678F9"/>
    <w:rsid w:val="00867C6C"/>
    <w:rsid w:val="0087251C"/>
    <w:rsid w:val="00877308"/>
    <w:rsid w:val="0088442F"/>
    <w:rsid w:val="00887FF6"/>
    <w:rsid w:val="00890AA0"/>
    <w:rsid w:val="00895CC3"/>
    <w:rsid w:val="008A1B77"/>
    <w:rsid w:val="008A54A2"/>
    <w:rsid w:val="008B0529"/>
    <w:rsid w:val="008B343F"/>
    <w:rsid w:val="008B6FE1"/>
    <w:rsid w:val="008C0BE6"/>
    <w:rsid w:val="008C29E0"/>
    <w:rsid w:val="008D46A6"/>
    <w:rsid w:val="008E45ED"/>
    <w:rsid w:val="008E708A"/>
    <w:rsid w:val="0090553C"/>
    <w:rsid w:val="009069BA"/>
    <w:rsid w:val="009165E6"/>
    <w:rsid w:val="00917DE6"/>
    <w:rsid w:val="00920F3D"/>
    <w:rsid w:val="00920F6A"/>
    <w:rsid w:val="00921920"/>
    <w:rsid w:val="0092438F"/>
    <w:rsid w:val="00925452"/>
    <w:rsid w:val="00926458"/>
    <w:rsid w:val="009272C8"/>
    <w:rsid w:val="0093120F"/>
    <w:rsid w:val="00932451"/>
    <w:rsid w:val="00934939"/>
    <w:rsid w:val="00940348"/>
    <w:rsid w:val="00942F44"/>
    <w:rsid w:val="00943E9A"/>
    <w:rsid w:val="0096199A"/>
    <w:rsid w:val="009705CB"/>
    <w:rsid w:val="00985F08"/>
    <w:rsid w:val="00986DB9"/>
    <w:rsid w:val="0099087D"/>
    <w:rsid w:val="00996AA8"/>
    <w:rsid w:val="009A06C5"/>
    <w:rsid w:val="009B002B"/>
    <w:rsid w:val="009B3869"/>
    <w:rsid w:val="009B65C5"/>
    <w:rsid w:val="009C3B32"/>
    <w:rsid w:val="009D0011"/>
    <w:rsid w:val="009D14AA"/>
    <w:rsid w:val="009D3465"/>
    <w:rsid w:val="009E422A"/>
    <w:rsid w:val="009F4B34"/>
    <w:rsid w:val="009F55B4"/>
    <w:rsid w:val="009F5BC1"/>
    <w:rsid w:val="009F5FCF"/>
    <w:rsid w:val="009F62C0"/>
    <w:rsid w:val="00A041E4"/>
    <w:rsid w:val="00A05E4A"/>
    <w:rsid w:val="00A2086D"/>
    <w:rsid w:val="00A23552"/>
    <w:rsid w:val="00A27345"/>
    <w:rsid w:val="00A3285D"/>
    <w:rsid w:val="00A33EBD"/>
    <w:rsid w:val="00A440F5"/>
    <w:rsid w:val="00A443C1"/>
    <w:rsid w:val="00A44487"/>
    <w:rsid w:val="00A57A13"/>
    <w:rsid w:val="00A66916"/>
    <w:rsid w:val="00A77965"/>
    <w:rsid w:val="00A8318D"/>
    <w:rsid w:val="00A85583"/>
    <w:rsid w:val="00A90D2A"/>
    <w:rsid w:val="00A91DD7"/>
    <w:rsid w:val="00A928B9"/>
    <w:rsid w:val="00AA4882"/>
    <w:rsid w:val="00AA4D95"/>
    <w:rsid w:val="00AA692D"/>
    <w:rsid w:val="00AA708C"/>
    <w:rsid w:val="00AB0719"/>
    <w:rsid w:val="00AC7FA3"/>
    <w:rsid w:val="00AD6AA1"/>
    <w:rsid w:val="00AD7FC8"/>
    <w:rsid w:val="00AE3BED"/>
    <w:rsid w:val="00B04D11"/>
    <w:rsid w:val="00B20CDE"/>
    <w:rsid w:val="00B24340"/>
    <w:rsid w:val="00B24CA7"/>
    <w:rsid w:val="00B401FA"/>
    <w:rsid w:val="00B439B0"/>
    <w:rsid w:val="00B46787"/>
    <w:rsid w:val="00B5036E"/>
    <w:rsid w:val="00B52852"/>
    <w:rsid w:val="00B52D11"/>
    <w:rsid w:val="00B53041"/>
    <w:rsid w:val="00B539F6"/>
    <w:rsid w:val="00B650AA"/>
    <w:rsid w:val="00B6588C"/>
    <w:rsid w:val="00B71944"/>
    <w:rsid w:val="00B75B6D"/>
    <w:rsid w:val="00B76A56"/>
    <w:rsid w:val="00B85391"/>
    <w:rsid w:val="00B95C7A"/>
    <w:rsid w:val="00BA3DE7"/>
    <w:rsid w:val="00BA708E"/>
    <w:rsid w:val="00BC0259"/>
    <w:rsid w:val="00BC2878"/>
    <w:rsid w:val="00BD1B06"/>
    <w:rsid w:val="00BD1F50"/>
    <w:rsid w:val="00BD4920"/>
    <w:rsid w:val="00BD761D"/>
    <w:rsid w:val="00BE43FD"/>
    <w:rsid w:val="00BE6F69"/>
    <w:rsid w:val="00BE721E"/>
    <w:rsid w:val="00C00160"/>
    <w:rsid w:val="00C03F9F"/>
    <w:rsid w:val="00C17407"/>
    <w:rsid w:val="00C21050"/>
    <w:rsid w:val="00C329E6"/>
    <w:rsid w:val="00C34733"/>
    <w:rsid w:val="00C47432"/>
    <w:rsid w:val="00C625FC"/>
    <w:rsid w:val="00C70E96"/>
    <w:rsid w:val="00C7209C"/>
    <w:rsid w:val="00C86640"/>
    <w:rsid w:val="00C86B06"/>
    <w:rsid w:val="00C9038C"/>
    <w:rsid w:val="00C915AA"/>
    <w:rsid w:val="00CA1EEC"/>
    <w:rsid w:val="00CA4EC9"/>
    <w:rsid w:val="00CB1853"/>
    <w:rsid w:val="00CB47C7"/>
    <w:rsid w:val="00CB7022"/>
    <w:rsid w:val="00CC367B"/>
    <w:rsid w:val="00CC3825"/>
    <w:rsid w:val="00CD3EDC"/>
    <w:rsid w:val="00CE0B73"/>
    <w:rsid w:val="00CE0BE3"/>
    <w:rsid w:val="00CE2AD5"/>
    <w:rsid w:val="00CE6039"/>
    <w:rsid w:val="00CF337D"/>
    <w:rsid w:val="00CF6B82"/>
    <w:rsid w:val="00D04C3F"/>
    <w:rsid w:val="00D05EFE"/>
    <w:rsid w:val="00D1052D"/>
    <w:rsid w:val="00D13653"/>
    <w:rsid w:val="00D1536E"/>
    <w:rsid w:val="00D16178"/>
    <w:rsid w:val="00D16477"/>
    <w:rsid w:val="00D20039"/>
    <w:rsid w:val="00D26A1F"/>
    <w:rsid w:val="00D27397"/>
    <w:rsid w:val="00D3259B"/>
    <w:rsid w:val="00D53519"/>
    <w:rsid w:val="00D660BB"/>
    <w:rsid w:val="00D71A98"/>
    <w:rsid w:val="00D820BD"/>
    <w:rsid w:val="00D866D4"/>
    <w:rsid w:val="00D94994"/>
    <w:rsid w:val="00D95CF0"/>
    <w:rsid w:val="00DA130B"/>
    <w:rsid w:val="00DA6D78"/>
    <w:rsid w:val="00DB5CAF"/>
    <w:rsid w:val="00DC5EB1"/>
    <w:rsid w:val="00DE22B1"/>
    <w:rsid w:val="00DF6505"/>
    <w:rsid w:val="00DF67FC"/>
    <w:rsid w:val="00DF76C1"/>
    <w:rsid w:val="00E037FF"/>
    <w:rsid w:val="00E10DBD"/>
    <w:rsid w:val="00E11181"/>
    <w:rsid w:val="00E23E11"/>
    <w:rsid w:val="00E27A3D"/>
    <w:rsid w:val="00E36D13"/>
    <w:rsid w:val="00E36ECE"/>
    <w:rsid w:val="00E40982"/>
    <w:rsid w:val="00E42D44"/>
    <w:rsid w:val="00E45575"/>
    <w:rsid w:val="00E50F2E"/>
    <w:rsid w:val="00E51E30"/>
    <w:rsid w:val="00E60E6D"/>
    <w:rsid w:val="00E66D2C"/>
    <w:rsid w:val="00E72EF9"/>
    <w:rsid w:val="00E774C4"/>
    <w:rsid w:val="00E95F1A"/>
    <w:rsid w:val="00EA3613"/>
    <w:rsid w:val="00EA4DF0"/>
    <w:rsid w:val="00EB1E23"/>
    <w:rsid w:val="00EB3785"/>
    <w:rsid w:val="00EB62E0"/>
    <w:rsid w:val="00EB6E54"/>
    <w:rsid w:val="00EC002C"/>
    <w:rsid w:val="00EC409B"/>
    <w:rsid w:val="00EC53DE"/>
    <w:rsid w:val="00EC74B9"/>
    <w:rsid w:val="00EC768D"/>
    <w:rsid w:val="00ED4774"/>
    <w:rsid w:val="00ED6182"/>
    <w:rsid w:val="00EE6F4B"/>
    <w:rsid w:val="00EF00CA"/>
    <w:rsid w:val="00EF3C07"/>
    <w:rsid w:val="00EF4775"/>
    <w:rsid w:val="00F027C6"/>
    <w:rsid w:val="00F044CE"/>
    <w:rsid w:val="00F077F5"/>
    <w:rsid w:val="00F115A6"/>
    <w:rsid w:val="00F137F1"/>
    <w:rsid w:val="00F14FEB"/>
    <w:rsid w:val="00F222BB"/>
    <w:rsid w:val="00F27322"/>
    <w:rsid w:val="00F44877"/>
    <w:rsid w:val="00F52A3E"/>
    <w:rsid w:val="00F63DF4"/>
    <w:rsid w:val="00F66706"/>
    <w:rsid w:val="00F66EDA"/>
    <w:rsid w:val="00F67976"/>
    <w:rsid w:val="00F70034"/>
    <w:rsid w:val="00F8467F"/>
    <w:rsid w:val="00F9368B"/>
    <w:rsid w:val="00F94276"/>
    <w:rsid w:val="00F95946"/>
    <w:rsid w:val="00F960AF"/>
    <w:rsid w:val="00F963AE"/>
    <w:rsid w:val="00F964B4"/>
    <w:rsid w:val="00F97059"/>
    <w:rsid w:val="00F97607"/>
    <w:rsid w:val="00FA7B27"/>
    <w:rsid w:val="00FB3706"/>
    <w:rsid w:val="00FB430D"/>
    <w:rsid w:val="00FC0023"/>
    <w:rsid w:val="00FD4358"/>
    <w:rsid w:val="00FD44A6"/>
    <w:rsid w:val="00FE0445"/>
    <w:rsid w:val="00FE3FEA"/>
    <w:rsid w:val="00FE4B43"/>
    <w:rsid w:val="00FE5421"/>
    <w:rsid w:val="00FE542F"/>
    <w:rsid w:val="00FE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0E9D11"/>
  <w15:docId w15:val="{B35874A9-07FA-DE4F-BDCE-EF9E17599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D1F50"/>
    <w:pPr>
      <w:spacing w:after="0" w:line="240" w:lineRule="auto"/>
    </w:pPr>
    <w:rPr>
      <w:rFonts w:asciiTheme="minorHAnsi" w:hAnsiTheme="minorHAnsi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BD1F50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BD1F50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D1F50"/>
    <w:rPr>
      <w:rFonts w:asciiTheme="minorHAnsi" w:hAnsiTheme="minorHAnsi"/>
      <w:sz w:val="24"/>
      <w:szCs w:val="24"/>
      <w:lang w:val="nl-NL"/>
    </w:rPr>
  </w:style>
  <w:style w:type="paragraph" w:styleId="Lijstalinea">
    <w:name w:val="List Paragraph"/>
    <w:basedOn w:val="Standaard"/>
    <w:uiPriority w:val="34"/>
    <w:qFormat/>
    <w:rsid w:val="00BD1F50"/>
    <w:pPr>
      <w:spacing w:after="200" w:line="276" w:lineRule="auto"/>
      <w:ind w:left="720"/>
      <w:contextualSpacing/>
    </w:pPr>
    <w:rPr>
      <w:rFonts w:ascii="Segoe UI" w:hAnsi="Segoe UI"/>
      <w:sz w:val="22"/>
      <w:szCs w:val="22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D1F5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D1F50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e-2, M.A. van</dc:creator>
  <cp:lastModifiedBy>Marije van Melle</cp:lastModifiedBy>
  <cp:revision>3</cp:revision>
  <dcterms:created xsi:type="dcterms:W3CDTF">2018-05-09T18:36:00Z</dcterms:created>
  <dcterms:modified xsi:type="dcterms:W3CDTF">2018-05-09T18:39:00Z</dcterms:modified>
</cp:coreProperties>
</file>